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58F7BCA5" w:rsidP="58F7BCA5" w:rsidRDefault="58F7BCA5" w14:paraId="3FD50B80" w14:textId="484A9875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p w:rsidR="138A1F0E" w:rsidRDefault="138A1F0E" w14:paraId="66AACAD3" w14:textId="314E2AED"/>
    <w:p w:rsidR="33026B8E" w:rsidP="138A1F0E" w:rsidRDefault="33026B8E" w14:paraId="5BAF5D65" w14:textId="24DD4C9C">
      <w:pPr>
        <w:spacing w:before="0" w:beforeAutospacing="off" w:after="160" w:afterAutospacing="off" w:line="480" w:lineRule="auto"/>
      </w:pPr>
      <w:r w:rsidRPr="138A1F0E" w:rsidR="33026B8E">
        <w:rPr>
          <w:rFonts w:ascii="Arial" w:hAnsi="Arial" w:eastAsia="Arial" w:cs="Arial"/>
          <w:b w:val="1"/>
          <w:bCs w:val="1"/>
          <w:noProof w:val="0"/>
          <w:sz w:val="20"/>
          <w:szCs w:val="20"/>
          <w:lang w:val="en-US"/>
        </w:rPr>
        <w:t>Supplementary Table 2. Systematic review search syntax for PubMed and Embase online libraries.</w:t>
      </w:r>
    </w:p>
    <w:p w:rsidR="138A1F0E" w:rsidRDefault="138A1F0E" w14:paraId="108BF63D" w14:textId="2CA48954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800"/>
        <w:gridCol w:w="2708"/>
        <w:gridCol w:w="4622"/>
      </w:tblGrid>
      <w:tr w:rsidR="58F7BCA5" w:rsidTr="58F7BCA5" w14:paraId="79B8F862">
        <w:trPr>
          <w:trHeight w:val="300"/>
        </w:trPr>
        <w:tc>
          <w:tcPr>
            <w:tcW w:w="1800" w:type="dxa"/>
            <w:tcMar/>
          </w:tcPr>
          <w:p w:rsidR="39ED37DF" w:rsidP="58F7BCA5" w:rsidRDefault="39ED37DF" w14:paraId="32A22999" w14:textId="047F1E42">
            <w:pPr>
              <w:pStyle w:val="Normal"/>
              <w:rPr>
                <w:b w:val="1"/>
                <w:bCs w:val="1"/>
              </w:rPr>
            </w:pPr>
            <w:r w:rsidRPr="58F7BCA5" w:rsidR="39ED37DF">
              <w:rPr>
                <w:b w:val="1"/>
                <w:bCs w:val="1"/>
              </w:rPr>
              <w:t>Database</w:t>
            </w:r>
          </w:p>
        </w:tc>
        <w:tc>
          <w:tcPr>
            <w:tcW w:w="2708" w:type="dxa"/>
            <w:tcMar/>
          </w:tcPr>
          <w:p w:rsidR="39ED37DF" w:rsidP="58F7BCA5" w:rsidRDefault="39ED37DF" w14:paraId="334B9B3C" w14:textId="654F6BC6">
            <w:pPr>
              <w:pStyle w:val="Normal"/>
              <w:rPr>
                <w:b w:val="1"/>
                <w:bCs w:val="1"/>
              </w:rPr>
            </w:pPr>
            <w:r w:rsidRPr="58F7BCA5" w:rsidR="39ED37DF">
              <w:rPr>
                <w:b w:val="1"/>
                <w:bCs w:val="1"/>
              </w:rPr>
              <w:t>Date last searched</w:t>
            </w:r>
          </w:p>
        </w:tc>
        <w:tc>
          <w:tcPr>
            <w:tcW w:w="4622" w:type="dxa"/>
            <w:tcMar/>
          </w:tcPr>
          <w:p w:rsidR="39ED37DF" w:rsidP="58F7BCA5" w:rsidRDefault="39ED37DF" w14:paraId="3CECCA78" w14:textId="3F238D9B">
            <w:pPr>
              <w:pStyle w:val="Normal"/>
              <w:rPr>
                <w:b w:val="1"/>
                <w:bCs w:val="1"/>
              </w:rPr>
            </w:pPr>
            <w:r w:rsidRPr="58F7BCA5" w:rsidR="39ED37DF">
              <w:rPr>
                <w:b w:val="1"/>
                <w:bCs w:val="1"/>
              </w:rPr>
              <w:t>Search syntax</w:t>
            </w:r>
          </w:p>
        </w:tc>
      </w:tr>
      <w:tr w:rsidR="58F7BCA5" w:rsidTr="58F7BCA5" w14:paraId="5E1EC847">
        <w:trPr>
          <w:trHeight w:val="300"/>
        </w:trPr>
        <w:tc>
          <w:tcPr>
            <w:tcW w:w="1800" w:type="dxa"/>
            <w:tcMar/>
          </w:tcPr>
          <w:p w:rsidR="39ED37DF" w:rsidP="58F7BCA5" w:rsidRDefault="39ED37DF" w14:paraId="44F99370" w14:textId="7FF929F2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="39ED37DF">
              <w:rPr/>
              <w:t>PubMed</w:t>
            </w:r>
          </w:p>
        </w:tc>
        <w:tc>
          <w:tcPr>
            <w:tcW w:w="2708" w:type="dxa"/>
            <w:tcMar/>
          </w:tcPr>
          <w:p w:rsidR="39ED37DF" w:rsidP="58F7BCA5" w:rsidRDefault="39ED37DF" w14:paraId="7F733AF7" w14:textId="5836C769">
            <w:pPr>
              <w:pStyle w:val="Normal"/>
            </w:pPr>
            <w:r w:rsidR="39ED37DF">
              <w:rPr/>
              <w:t>May 2025</w:t>
            </w:r>
          </w:p>
        </w:tc>
        <w:tc>
          <w:tcPr>
            <w:tcW w:w="4622" w:type="dxa"/>
            <w:tcMar/>
          </w:tcPr>
          <w:p w:rsidR="39ED37DF" w:rsidP="58F7BCA5" w:rsidRDefault="39ED37DF" w14:paraId="48ED08E7" w14:textId="2DFF1555">
            <w:pPr>
              <w:pStyle w:val="Normal"/>
            </w:pPr>
            <w:r w:rsidR="39ED37DF">
              <w:rPr/>
              <w:t xml:space="preserve"> ((((Urinary Bladder Neoplasms) OR (Carcinoma, Transitional Cell) OR (Urologic Neoplasms*)) AND (Immunoconjugates) OR (</w:t>
            </w:r>
            <w:r w:rsidR="39ED37DF">
              <w:rPr/>
              <w:t>Enfortumab</w:t>
            </w:r>
            <w:r w:rsidR="39ED37DF">
              <w:rPr/>
              <w:t>) OR (Sacituzumab)</w:t>
            </w:r>
            <w:r w:rsidR="7B98B3B3">
              <w:rPr/>
              <w:t xml:space="preserve"> OR (Disitimab)</w:t>
            </w:r>
            <w:r w:rsidR="39ED37DF">
              <w:rPr/>
              <w:t xml:space="preserve"> AND ((Immunotherapy) OR (Antibodies, Monoclonal, Humanized))</w:t>
            </w:r>
          </w:p>
        </w:tc>
      </w:tr>
      <w:tr w:rsidR="58F7BCA5" w:rsidTr="58F7BCA5" w14:paraId="2017E110">
        <w:trPr>
          <w:trHeight w:val="300"/>
        </w:trPr>
        <w:tc>
          <w:tcPr>
            <w:tcW w:w="1800" w:type="dxa"/>
            <w:tcMar/>
          </w:tcPr>
          <w:p w:rsidR="39ED37DF" w:rsidP="58F7BCA5" w:rsidRDefault="39ED37DF" w14:paraId="784654C7" w14:textId="4B0043C4">
            <w:pPr>
              <w:pStyle w:val="Normal"/>
            </w:pPr>
            <w:r w:rsidR="39ED37DF">
              <w:rPr/>
              <w:t>Embase</w:t>
            </w:r>
          </w:p>
        </w:tc>
        <w:tc>
          <w:tcPr>
            <w:tcW w:w="2708" w:type="dxa"/>
            <w:tcMar/>
          </w:tcPr>
          <w:p w:rsidR="39ED37DF" w:rsidP="58F7BCA5" w:rsidRDefault="39ED37DF" w14:paraId="148F2F7F" w14:textId="0BF254F1">
            <w:pPr>
              <w:pStyle w:val="Normal"/>
            </w:pPr>
            <w:r w:rsidR="39ED37DF">
              <w:rPr/>
              <w:t>May 2025</w:t>
            </w:r>
          </w:p>
        </w:tc>
        <w:tc>
          <w:tcPr>
            <w:tcW w:w="4622" w:type="dxa"/>
            <w:tcMar/>
          </w:tcPr>
          <w:p w:rsidR="39ED37DF" w:rsidP="58F7BCA5" w:rsidRDefault="39ED37DF" w14:paraId="3C78A1A1" w14:textId="28E0B6C4">
            <w:pPr>
              <w:pStyle w:val="Normal"/>
            </w:pPr>
            <w:r w:rsidR="39ED37DF">
              <w:rPr/>
              <w:t>((urinary AND ('bladder'/exp OR bladder) AND ('neoplasms'/exp OR neoplasms) OR (('carcinoma,'/exp OR carcinoma,) AND transitional AND ('cell'/exp OR cell)) OR (urologic AND neoplasms*)) AND ('immunoconjugates'/exp OR immunoconjugates) OR '</w:t>
            </w:r>
            <w:r w:rsidR="39ED37DF">
              <w:rPr/>
              <w:t>enfortumab</w:t>
            </w:r>
            <w:r w:rsidR="39ED37DF">
              <w:rPr/>
              <w:t xml:space="preserve">'/exp OR </w:t>
            </w:r>
            <w:r w:rsidR="39ED37DF">
              <w:rPr/>
              <w:t>enfortumab</w:t>
            </w:r>
            <w:r w:rsidR="39ED37DF">
              <w:rPr/>
              <w:t xml:space="preserve"> OR '</w:t>
            </w:r>
            <w:r w:rsidR="39ED37DF">
              <w:rPr/>
              <w:t>sacituzumab</w:t>
            </w:r>
            <w:r w:rsidR="39ED37DF">
              <w:rPr/>
              <w:t xml:space="preserve">'/exp OR sacituzumab </w:t>
            </w:r>
            <w:r w:rsidR="67E4B7F9">
              <w:rPr/>
              <w:t xml:space="preserve">OR </w:t>
            </w:r>
            <w:r w:rsidR="67E4B7F9">
              <w:rPr/>
              <w:t>disitimab)</w:t>
            </w:r>
            <w:r w:rsidR="67E4B7F9">
              <w:rPr/>
              <w:t xml:space="preserve"> </w:t>
            </w:r>
            <w:r w:rsidR="39ED37DF">
              <w:rPr/>
              <w:t>AND ('immunotherapy'/exp OR immunotherapy OR (('antibodies,'/exp OR antibodies,) AND monoclonal, AND humanized))</w:t>
            </w:r>
          </w:p>
        </w:tc>
      </w:tr>
    </w:tbl>
    <w:p w:rsidR="58F7BCA5" w:rsidRDefault="58F7BCA5" w14:paraId="4CD29148" w14:textId="0433FEDE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B777528"/>
    <w:rsid w:val="013049B0"/>
    <w:rsid w:val="0B78292D"/>
    <w:rsid w:val="0E9E27CE"/>
    <w:rsid w:val="131F30CB"/>
    <w:rsid w:val="138A1F0E"/>
    <w:rsid w:val="1FF2DAB0"/>
    <w:rsid w:val="33026B8E"/>
    <w:rsid w:val="39333C12"/>
    <w:rsid w:val="39ED37DF"/>
    <w:rsid w:val="58B4DDCD"/>
    <w:rsid w:val="58F7BCA5"/>
    <w:rsid w:val="5B777528"/>
    <w:rsid w:val="67E4B7F9"/>
    <w:rsid w:val="7B98B3B3"/>
    <w:rsid w:val="7D3D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7528"/>
  <w15:chartTrackingRefBased/>
  <w15:docId w15:val="{C29BCBF0-769C-4062-8D5D-016CA2AC71B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uiPriority w:val="0"/>
    <w:name w:val="Normal"/>
    <w:qFormat/>
    <w:rsid w:val="58F7BCA5"/>
    <w:rPr>
      <w:noProof w:val="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8-18T15:14:12.2093388Z</dcterms:created>
  <dcterms:modified xsi:type="dcterms:W3CDTF">2025-08-18T20:32:12.3308141Z</dcterms:modified>
  <dc:creator>Salvador Jaime Casas</dc:creator>
  <lastModifiedBy>Salvador Jaime Casas</lastModifiedBy>
</coreProperties>
</file>